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F479C" w14:textId="35260747" w:rsidR="004C4962" w:rsidRDefault="00466469" w:rsidP="00466469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466469">
        <w:rPr>
          <w:rFonts w:ascii="Times New Roman" w:hAnsi="Times New Roman" w:cs="Times New Roman"/>
          <w:sz w:val="26"/>
          <w:szCs w:val="26"/>
        </w:rPr>
        <w:t xml:space="preserve">Table S2. </w:t>
      </w:r>
      <w:r>
        <w:rPr>
          <w:rFonts w:ascii="Times New Roman" w:hAnsi="Times New Roman" w:cs="Times New Roman"/>
          <w:sz w:val="26"/>
          <w:szCs w:val="26"/>
        </w:rPr>
        <w:t>S</w:t>
      </w:r>
      <w:r w:rsidRPr="00466469">
        <w:rPr>
          <w:rFonts w:ascii="Times New Roman" w:hAnsi="Times New Roman" w:cs="Times New Roman"/>
          <w:sz w:val="26"/>
          <w:szCs w:val="26"/>
        </w:rPr>
        <w:t>tructural equation modeling (</w:t>
      </w:r>
      <w:r>
        <w:rPr>
          <w:rFonts w:ascii="Times New Roman" w:hAnsi="Times New Roman" w:cs="Times New Roman"/>
          <w:sz w:val="26"/>
          <w:szCs w:val="26"/>
        </w:rPr>
        <w:t>SEM</w:t>
      </w:r>
      <w:r w:rsidRPr="00466469">
        <w:rPr>
          <w:rFonts w:ascii="Times New Roman" w:hAnsi="Times New Roman" w:cs="Times New Roman"/>
          <w:sz w:val="26"/>
          <w:szCs w:val="26"/>
        </w:rPr>
        <w:t>) fit indices, standardized loadings, and diagnostics</w:t>
      </w:r>
    </w:p>
    <w:tbl>
      <w:tblPr>
        <w:tblW w:w="9495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549"/>
        <w:gridCol w:w="6946"/>
      </w:tblGrid>
      <w:tr w:rsidR="00466469" w:rsidRPr="00466469" w14:paraId="2AC3E26C" w14:textId="77777777" w:rsidTr="00882F44">
        <w:trPr>
          <w:trHeight w:val="310"/>
          <w:jc w:val="center"/>
        </w:trPr>
        <w:tc>
          <w:tcPr>
            <w:tcW w:w="2549" w:type="dxa"/>
            <w:shd w:val="clear" w:color="auto" w:fill="auto"/>
            <w:vAlign w:val="center"/>
            <w:hideMark/>
          </w:tcPr>
          <w:p w14:paraId="6517DCBA" w14:textId="77777777" w:rsidR="00466469" w:rsidRPr="00466469" w:rsidRDefault="00466469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Component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5F7BC866" w14:textId="77777777" w:rsidR="00466469" w:rsidRPr="00466469" w:rsidRDefault="00466469" w:rsidP="0046646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466469" w:rsidRPr="00466469" w14:paraId="24DC79BE" w14:textId="77777777" w:rsidTr="00882F44">
        <w:trPr>
          <w:trHeight w:val="930"/>
          <w:jc w:val="center"/>
        </w:trPr>
        <w:tc>
          <w:tcPr>
            <w:tcW w:w="2549" w:type="dxa"/>
            <w:shd w:val="clear" w:color="auto" w:fill="auto"/>
            <w:vAlign w:val="center"/>
            <w:hideMark/>
          </w:tcPr>
          <w:p w14:paraId="37D21C41" w14:textId="77777777" w:rsidR="00466469" w:rsidRPr="00466469" w:rsidRDefault="00466469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Model fit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1292CD59" w14:textId="4F103189" w:rsidR="00466469" w:rsidRPr="00466469" w:rsidRDefault="00882F44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F44">
              <w:rPr>
                <w:rFonts w:ascii="Times New Roman" w:eastAsia="Times New Roman" w:hAnsi="Times New Roman" w:cs="Times New Roman"/>
                <w:color w:val="000000"/>
              </w:rPr>
              <w:t>χ² = 0.002, df = 1, p = 0.964; CFI = 1.00; TLI = 1.02; RMSEA = 0.000 (90% CI: 0–0); SRMR = 0.000</w:t>
            </w:r>
          </w:p>
        </w:tc>
      </w:tr>
      <w:tr w:rsidR="00466469" w:rsidRPr="00466469" w14:paraId="2C602BD9" w14:textId="77777777" w:rsidTr="00882F44">
        <w:trPr>
          <w:trHeight w:val="620"/>
          <w:jc w:val="center"/>
        </w:trPr>
        <w:tc>
          <w:tcPr>
            <w:tcW w:w="2549" w:type="dxa"/>
            <w:shd w:val="clear" w:color="auto" w:fill="auto"/>
            <w:vAlign w:val="center"/>
            <w:hideMark/>
          </w:tcPr>
          <w:p w14:paraId="7856970B" w14:textId="3E1273D3" w:rsidR="00466469" w:rsidRPr="00466469" w:rsidRDefault="00466469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R²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2CED72F7" w14:textId="77DFC730" w:rsidR="00466469" w:rsidRPr="00466469" w:rsidRDefault="00882F44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F44">
              <w:rPr>
                <w:rFonts w:ascii="Times New Roman" w:eastAsia="Times New Roman" w:hAnsi="Times New Roman" w:cs="Times New Roman"/>
                <w:color w:val="000000"/>
              </w:rPr>
              <w:t>DEP = 0.855; ANX = 0.631; SEX = 0.080; SLP = 0.792</w:t>
            </w:r>
          </w:p>
        </w:tc>
      </w:tr>
      <w:tr w:rsidR="00466469" w:rsidRPr="00466469" w14:paraId="7D02C66D" w14:textId="77777777" w:rsidTr="00882F44">
        <w:trPr>
          <w:trHeight w:val="620"/>
          <w:jc w:val="center"/>
        </w:trPr>
        <w:tc>
          <w:tcPr>
            <w:tcW w:w="2549" w:type="dxa"/>
            <w:shd w:val="clear" w:color="auto" w:fill="auto"/>
            <w:vAlign w:val="center"/>
            <w:hideMark/>
          </w:tcPr>
          <w:p w14:paraId="007EED91" w14:textId="77777777" w:rsidR="00466469" w:rsidRPr="00466469" w:rsidRDefault="00466469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Distribution diagnostics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206C7CF7" w14:textId="0D869016" w:rsidR="00466469" w:rsidRPr="00466469" w:rsidRDefault="00466469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All indicators showed acceptable skewness (0.01–</w:t>
            </w:r>
            <w:r w:rsidR="00882F44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) and kurtosis (–1.0</w:t>
            </w:r>
            <w:r w:rsidR="00882F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66469">
              <w:rPr>
                <w:rFonts w:ascii="Times New Roman" w:eastAsia="Times New Roman" w:hAnsi="Times New Roman" w:cs="Times New Roman"/>
                <w:color w:val="000000"/>
              </w:rPr>
              <w:t xml:space="preserve"> to 2.44) for MLR estimation</w:t>
            </w:r>
          </w:p>
        </w:tc>
      </w:tr>
      <w:tr w:rsidR="00466469" w:rsidRPr="00466469" w14:paraId="7D79BA73" w14:textId="77777777" w:rsidTr="00882F44">
        <w:trPr>
          <w:trHeight w:val="620"/>
          <w:jc w:val="center"/>
        </w:trPr>
        <w:tc>
          <w:tcPr>
            <w:tcW w:w="2549" w:type="dxa"/>
            <w:shd w:val="clear" w:color="auto" w:fill="auto"/>
            <w:vAlign w:val="center"/>
            <w:hideMark/>
          </w:tcPr>
          <w:p w14:paraId="6E833FDD" w14:textId="77777777" w:rsidR="00466469" w:rsidRPr="00466469" w:rsidRDefault="00466469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Multicollinearity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3C35F80C" w14:textId="7EB6B766" w:rsidR="00466469" w:rsidRPr="00466469" w:rsidRDefault="00466469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469">
              <w:rPr>
                <w:rFonts w:ascii="Times New Roman" w:eastAsia="Times New Roman" w:hAnsi="Times New Roman" w:cs="Times New Roman"/>
                <w:color w:val="000000"/>
              </w:rPr>
              <w:t xml:space="preserve">VIF values ranged </w:t>
            </w:r>
            <w:r w:rsidR="00882F44" w:rsidRPr="00882F44">
              <w:rPr>
                <w:rFonts w:ascii="Times New Roman" w:eastAsia="Times New Roman" w:hAnsi="Times New Roman" w:cs="Times New Roman"/>
                <w:color w:val="000000"/>
              </w:rPr>
              <w:t xml:space="preserve">1.07–1.89 </w:t>
            </w: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(all below common thresholds), indicating no problematic multicollinearity</w:t>
            </w:r>
          </w:p>
        </w:tc>
      </w:tr>
      <w:tr w:rsidR="00466469" w:rsidRPr="00466469" w14:paraId="69472075" w14:textId="77777777" w:rsidTr="00882F44">
        <w:trPr>
          <w:trHeight w:val="620"/>
          <w:jc w:val="center"/>
        </w:trPr>
        <w:tc>
          <w:tcPr>
            <w:tcW w:w="2549" w:type="dxa"/>
            <w:shd w:val="clear" w:color="auto" w:fill="auto"/>
            <w:vAlign w:val="center"/>
            <w:hideMark/>
          </w:tcPr>
          <w:p w14:paraId="41F2C2AA" w14:textId="77777777" w:rsidR="00466469" w:rsidRPr="00466469" w:rsidRDefault="00466469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66469">
              <w:rPr>
                <w:rFonts w:ascii="Times New Roman" w:eastAsia="Times New Roman" w:hAnsi="Times New Roman" w:cs="Times New Roman"/>
                <w:color w:val="000000"/>
              </w:rPr>
              <w:t>Modification indices</w:t>
            </w:r>
          </w:p>
        </w:tc>
        <w:tc>
          <w:tcPr>
            <w:tcW w:w="6946" w:type="dxa"/>
            <w:shd w:val="clear" w:color="auto" w:fill="auto"/>
            <w:vAlign w:val="center"/>
            <w:hideMark/>
          </w:tcPr>
          <w:p w14:paraId="1922DB63" w14:textId="399B9C87" w:rsidR="00466469" w:rsidRPr="00466469" w:rsidRDefault="00882F44" w:rsidP="0046646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F44">
              <w:rPr>
                <w:rFonts w:ascii="Times New Roman" w:eastAsia="Times New Roman" w:hAnsi="Times New Roman" w:cs="Times New Roman"/>
                <w:color w:val="000000"/>
              </w:rPr>
              <w:t>Max MI = 0</w:t>
            </w:r>
            <w:r w:rsidR="00466469" w:rsidRPr="00466469">
              <w:rPr>
                <w:rFonts w:ascii="Times New Roman" w:eastAsia="Times New Roman" w:hAnsi="Times New Roman" w:cs="Times New Roman"/>
                <w:color w:val="000000"/>
              </w:rPr>
              <w:t>, suggesting no model modifications required</w:t>
            </w:r>
          </w:p>
        </w:tc>
      </w:tr>
    </w:tbl>
    <w:p w14:paraId="2C6D3CEB" w14:textId="77777777" w:rsidR="00466469" w:rsidRPr="00220174" w:rsidRDefault="00466469" w:rsidP="00466469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sectPr w:rsidR="00466469" w:rsidRPr="00220174" w:rsidSect="00E967E0">
      <w:pgSz w:w="11907" w:h="16840" w:code="9"/>
      <w:pgMar w:top="1701" w:right="1134" w:bottom="1701" w:left="1985" w:header="85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9E"/>
    <w:rsid w:val="000764A6"/>
    <w:rsid w:val="00220174"/>
    <w:rsid w:val="002C1AB5"/>
    <w:rsid w:val="002C7C38"/>
    <w:rsid w:val="002F7A91"/>
    <w:rsid w:val="00343B1A"/>
    <w:rsid w:val="00453CC4"/>
    <w:rsid w:val="00466469"/>
    <w:rsid w:val="004C4962"/>
    <w:rsid w:val="007A101C"/>
    <w:rsid w:val="00802956"/>
    <w:rsid w:val="008428A0"/>
    <w:rsid w:val="00882F44"/>
    <w:rsid w:val="0095489E"/>
    <w:rsid w:val="009E2D47"/>
    <w:rsid w:val="00A25BC0"/>
    <w:rsid w:val="00A94C9A"/>
    <w:rsid w:val="00B15E3C"/>
    <w:rsid w:val="00B715DA"/>
    <w:rsid w:val="00E7739E"/>
    <w:rsid w:val="00F50D31"/>
    <w:rsid w:val="00FA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836B5"/>
  <w15:chartTrackingRefBased/>
  <w15:docId w15:val="{B8DA62EF-0FF6-4EC4-819C-E0CA75962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D47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2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D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D47"/>
    <w:rPr>
      <w:rFonts w:asciiTheme="minorHAnsi" w:eastAsiaTheme="minorEastAsia" w:hAnsiTheme="minorHAnsi"/>
      <w:sz w:val="20"/>
      <w:szCs w:val="20"/>
    </w:rPr>
  </w:style>
  <w:style w:type="paragraph" w:styleId="BodyText">
    <w:name w:val="Body Text"/>
    <w:basedOn w:val="Normal"/>
    <w:link w:val="BodyTextChar"/>
    <w:qFormat/>
    <w:rsid w:val="009E2D47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9E2D47"/>
    <w:rPr>
      <w:rFonts w:asciiTheme="minorHAnsi" w:hAnsiTheme="minorHAnsi"/>
      <w:sz w:val="24"/>
      <w:szCs w:val="24"/>
    </w:rPr>
  </w:style>
  <w:style w:type="character" w:customStyle="1" w:styleId="SectionNumber">
    <w:name w:val="Section Number"/>
    <w:basedOn w:val="DefaultParagraphFont"/>
    <w:rsid w:val="009E2D47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ơn Trần</dc:creator>
  <cp:keywords/>
  <dc:description/>
  <cp:lastModifiedBy>Sơn Trần</cp:lastModifiedBy>
  <cp:revision>15</cp:revision>
  <dcterms:created xsi:type="dcterms:W3CDTF">2024-10-24T06:43:00Z</dcterms:created>
  <dcterms:modified xsi:type="dcterms:W3CDTF">2026-02-09T09:21:00Z</dcterms:modified>
</cp:coreProperties>
</file>